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6E3A0" w14:textId="411B38D1" w:rsidR="00475A07" w:rsidRDefault="00475A07" w:rsidP="00491945">
      <w:pPr>
        <w:rPr>
          <w:b/>
          <w:bCs/>
          <w:lang w:eastAsia="ko-KR"/>
        </w:rPr>
      </w:pPr>
      <w:r>
        <w:rPr>
          <w:rFonts w:hint="eastAsia"/>
          <w:b/>
          <w:bCs/>
          <w:lang w:eastAsia="ko-KR"/>
        </w:rPr>
        <w:t>S</w:t>
      </w:r>
      <w:r>
        <w:rPr>
          <w:b/>
          <w:bCs/>
          <w:lang w:eastAsia="ko-KR"/>
        </w:rPr>
        <w:t>upplementary materials</w:t>
      </w:r>
    </w:p>
    <w:p w14:paraId="290A2C7D" w14:textId="06597B39" w:rsidR="00AC4E3E" w:rsidRDefault="00AC4E3E" w:rsidP="00491945">
      <w:pPr>
        <w:rPr>
          <w:b/>
          <w:bCs/>
          <w:lang w:eastAsia="ko-KR"/>
        </w:rPr>
      </w:pPr>
    </w:p>
    <w:p w14:paraId="401C1D35" w14:textId="58C6A829" w:rsidR="006A1DE5" w:rsidRDefault="006A1DE5">
      <w:pPr>
        <w:widowControl/>
        <w:autoSpaceDE/>
        <w:autoSpaceDN/>
        <w:spacing w:after="160" w:line="259" w:lineRule="auto"/>
        <w:rPr>
          <w:lang w:eastAsia="ko-KR"/>
        </w:rPr>
      </w:pPr>
    </w:p>
    <w:p w14:paraId="78D19616" w14:textId="77777777" w:rsidR="00FE125D" w:rsidRDefault="00FE125D">
      <w:pPr>
        <w:widowControl/>
        <w:autoSpaceDE/>
        <w:autoSpaceDN/>
        <w:spacing w:after="160" w:line="259" w:lineRule="auto"/>
        <w:rPr>
          <w:lang w:eastAsia="ko-KR"/>
        </w:rPr>
      </w:pPr>
    </w:p>
    <w:p w14:paraId="7B122C96" w14:textId="77777777" w:rsidR="0026767C" w:rsidRDefault="00F77FA1" w:rsidP="0026767C">
      <w:pPr>
        <w:keepNext/>
        <w:widowControl/>
        <w:autoSpaceDE/>
        <w:autoSpaceDN/>
        <w:spacing w:after="160" w:line="259" w:lineRule="auto"/>
        <w:jc w:val="center"/>
      </w:pPr>
      <w:r>
        <w:rPr>
          <w:rFonts w:hint="eastAsia"/>
          <w:noProof/>
          <w:lang w:eastAsia="ko-KR"/>
        </w:rPr>
        <w:drawing>
          <wp:inline distT="0" distB="0" distL="0" distR="0" wp14:anchorId="77C98D55" wp14:editId="5DE31EE0">
            <wp:extent cx="3441701" cy="688340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9567" cy="6919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2F8FA" w14:textId="61BA43C6" w:rsidR="00F77FA1" w:rsidRPr="0026767C" w:rsidRDefault="0026767C" w:rsidP="0026767C">
      <w:pPr>
        <w:pStyle w:val="Caption"/>
        <w:jc w:val="both"/>
        <w:rPr>
          <w:b w:val="0"/>
          <w:bCs w:val="0"/>
          <w:lang w:eastAsia="ko-KR"/>
        </w:rPr>
      </w:pPr>
      <w:r>
        <w:t xml:space="preserve">Supplementary Fig. </w:t>
      </w:r>
      <w:r>
        <w:fldChar w:fldCharType="begin"/>
      </w:r>
      <w:r>
        <w:instrText xml:space="preserve"> SEQ Supplementary_Fig.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</w:t>
      </w:r>
      <w:r w:rsidR="00785A9E" w:rsidRPr="00785A9E">
        <w:rPr>
          <w:b w:val="0"/>
          <w:bCs w:val="0"/>
        </w:rPr>
        <w:t xml:space="preserve">Determination of the number of factors. The eigenvalue (top graph) decreased below 1 after three factors, while parallel analysis suggested more than 10 factors. The </w:t>
      </w:r>
      <w:r w:rsidR="003C0987">
        <w:rPr>
          <w:b w:val="0"/>
          <w:bCs w:val="0"/>
        </w:rPr>
        <w:t>v</w:t>
      </w:r>
      <w:r w:rsidR="00785A9E" w:rsidRPr="00785A9E">
        <w:rPr>
          <w:b w:val="0"/>
          <w:bCs w:val="0"/>
        </w:rPr>
        <w:t xml:space="preserve">ery </w:t>
      </w:r>
      <w:r w:rsidR="003C0987">
        <w:rPr>
          <w:b w:val="0"/>
          <w:bCs w:val="0"/>
        </w:rPr>
        <w:t>s</w:t>
      </w:r>
      <w:r w:rsidR="00785A9E" w:rsidRPr="00785A9E">
        <w:rPr>
          <w:b w:val="0"/>
          <w:bCs w:val="0"/>
        </w:rPr>
        <w:t xml:space="preserve">imple </w:t>
      </w:r>
      <w:r w:rsidR="003C0987">
        <w:rPr>
          <w:b w:val="0"/>
          <w:bCs w:val="0"/>
        </w:rPr>
        <w:t>s</w:t>
      </w:r>
      <w:r w:rsidR="00785A9E" w:rsidRPr="00785A9E">
        <w:rPr>
          <w:b w:val="0"/>
          <w:bCs w:val="0"/>
        </w:rPr>
        <w:t xml:space="preserve">tructure test (middle graph) did not produce a single prominent peak, although values for two to three factors were comparatively higher. The minimal average partial correlation test (bottom graph) exhibited </w:t>
      </w:r>
      <w:r w:rsidR="00785A9E" w:rsidRPr="00785A9E">
        <w:rPr>
          <w:b w:val="0"/>
          <w:bCs w:val="0"/>
        </w:rPr>
        <w:lastRenderedPageBreak/>
        <w:t>its lowest point at three factors. Based on these findings, it is reasonable to determine the number of factors as three.</w:t>
      </w:r>
    </w:p>
    <w:p w14:paraId="2ACC05C0" w14:textId="7C1DC56D" w:rsidR="00F77FA1" w:rsidRDefault="00F77FA1" w:rsidP="00595CE2">
      <w:pPr>
        <w:widowControl/>
        <w:autoSpaceDE/>
        <w:autoSpaceDN/>
        <w:spacing w:after="160" w:line="259" w:lineRule="auto"/>
      </w:pPr>
    </w:p>
    <w:p w14:paraId="40CA43FC" w14:textId="628887BB" w:rsidR="00B65D0A" w:rsidRDefault="00F77FA1" w:rsidP="00B65D0A">
      <w:pPr>
        <w:keepNext/>
        <w:widowControl/>
        <w:autoSpaceDE/>
        <w:autoSpaceDN/>
        <w:spacing w:after="160" w:line="259" w:lineRule="auto"/>
      </w:pPr>
      <w:r>
        <w:rPr>
          <w:noProof/>
        </w:rPr>
        <w:drawing>
          <wp:inline distT="0" distB="0" distL="0" distR="0" wp14:anchorId="678B7E56" wp14:editId="0E55AC79">
            <wp:extent cx="5731510" cy="584454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A088A" w14:textId="790B3A8F" w:rsidR="00D073A0" w:rsidRPr="007C7CBE" w:rsidRDefault="00B65D0A" w:rsidP="00B65D0A">
      <w:pPr>
        <w:pStyle w:val="Caption"/>
        <w:rPr>
          <w:b w:val="0"/>
          <w:bCs w:val="0"/>
          <w:lang w:eastAsia="ko-KR"/>
        </w:rPr>
      </w:pPr>
      <w:r>
        <w:t xml:space="preserve">Supplementary Fig. </w:t>
      </w:r>
      <w:r>
        <w:fldChar w:fldCharType="begin"/>
      </w:r>
      <w:r>
        <w:instrText xml:space="preserve"> SEQ Supplementary_Fig. \* ARABIC </w:instrText>
      </w:r>
      <w:r>
        <w:fldChar w:fldCharType="separate"/>
      </w:r>
      <w:r w:rsidR="0026767C">
        <w:rPr>
          <w:noProof/>
        </w:rPr>
        <w:t>2</w:t>
      </w:r>
      <w:r>
        <w:rPr>
          <w:noProof/>
        </w:rPr>
        <w:fldChar w:fldCharType="end"/>
      </w:r>
      <w:r w:rsidRPr="00B65D0A">
        <w:rPr>
          <w:b w:val="0"/>
          <w:bCs w:val="0"/>
        </w:rPr>
        <w:t xml:space="preserve"> </w:t>
      </w:r>
      <w:r w:rsidRPr="007C7CBE">
        <w:rPr>
          <w:b w:val="0"/>
          <w:bCs w:val="0"/>
        </w:rPr>
        <w:t>Path diagram of the confirmatory factor analysis.</w:t>
      </w:r>
      <w:r w:rsidR="00785A9E">
        <w:rPr>
          <w:b w:val="0"/>
          <w:bCs w:val="0"/>
        </w:rPr>
        <w:t xml:space="preserve"> </w:t>
      </w:r>
      <w:proofErr w:type="spellStart"/>
      <w:r w:rsidR="00785A9E" w:rsidRPr="00785A9E">
        <w:rPr>
          <w:b w:val="0"/>
          <w:bCs w:val="0"/>
          <w:i/>
          <w:iCs/>
        </w:rPr>
        <w:t>df</w:t>
      </w:r>
      <w:proofErr w:type="spellEnd"/>
      <w:r w:rsidR="00785A9E">
        <w:rPr>
          <w:b w:val="0"/>
          <w:bCs w:val="0"/>
        </w:rPr>
        <w:t xml:space="preserve"> degree of freedom,</w:t>
      </w:r>
      <w:r w:rsidRPr="007C7CBE">
        <w:rPr>
          <w:b w:val="0"/>
          <w:bCs w:val="0"/>
        </w:rPr>
        <w:t xml:space="preserve"> </w:t>
      </w:r>
      <w:r w:rsidRPr="007C7CBE">
        <w:rPr>
          <w:b w:val="0"/>
          <w:bCs w:val="0"/>
          <w:i/>
          <w:iCs/>
        </w:rPr>
        <w:t>SRMR</w:t>
      </w:r>
      <w:r w:rsidRPr="007C7CBE">
        <w:rPr>
          <w:b w:val="0"/>
          <w:bCs w:val="0"/>
        </w:rPr>
        <w:t xml:space="preserve"> </w:t>
      </w:r>
      <w:r w:rsidRPr="007C7CBE">
        <w:rPr>
          <w:b w:val="0"/>
          <w:bCs w:val="0"/>
          <w:lang w:eastAsia="ko-KR"/>
        </w:rPr>
        <w:t xml:space="preserve">standardized root mean square residual, </w:t>
      </w:r>
      <w:r w:rsidRPr="007C7CBE">
        <w:rPr>
          <w:b w:val="0"/>
          <w:bCs w:val="0"/>
          <w:i/>
          <w:iCs/>
          <w:lang w:eastAsia="ko-KR"/>
        </w:rPr>
        <w:t>RMSEA</w:t>
      </w:r>
      <w:r w:rsidRPr="007C7CBE">
        <w:rPr>
          <w:b w:val="0"/>
          <w:bCs w:val="0"/>
          <w:lang w:eastAsia="ko-KR"/>
        </w:rPr>
        <w:t xml:space="preserve"> root mean square error of approximation, </w:t>
      </w:r>
      <w:r w:rsidRPr="007C7CBE">
        <w:rPr>
          <w:b w:val="0"/>
          <w:bCs w:val="0"/>
          <w:i/>
          <w:iCs/>
          <w:lang w:eastAsia="ko-KR"/>
        </w:rPr>
        <w:t>CFI</w:t>
      </w:r>
      <w:r w:rsidRPr="007C7CBE">
        <w:rPr>
          <w:b w:val="0"/>
          <w:bCs w:val="0"/>
          <w:lang w:eastAsia="ko-KR"/>
        </w:rPr>
        <w:t xml:space="preserve"> comparative fit index.</w:t>
      </w:r>
      <w:r w:rsidR="003C7889" w:rsidRPr="003C7889">
        <w:rPr>
          <w:b w:val="0"/>
          <w:bCs w:val="0"/>
        </w:rPr>
        <w:t xml:space="preserve"> </w:t>
      </w:r>
    </w:p>
    <w:p w14:paraId="1853FE1D" w14:textId="2D9693CA" w:rsidR="00C23C19" w:rsidRDefault="00C23C19" w:rsidP="00C23C19">
      <w:pPr>
        <w:pStyle w:val="Caption"/>
      </w:pPr>
    </w:p>
    <w:p w14:paraId="05D91EA6" w14:textId="2E53DA68" w:rsidR="00FE125D" w:rsidRDefault="00FE125D">
      <w:pPr>
        <w:widowControl/>
        <w:autoSpaceDE/>
        <w:autoSpaceDN/>
        <w:spacing w:after="160" w:line="259" w:lineRule="auto"/>
        <w:rPr>
          <w:lang w:eastAsia="ko-KR"/>
        </w:rPr>
      </w:pPr>
      <w:r>
        <w:rPr>
          <w:lang w:eastAsia="ko-KR"/>
        </w:rPr>
        <w:br w:type="page"/>
      </w:r>
    </w:p>
    <w:p w14:paraId="226B73EA" w14:textId="77777777" w:rsidR="00E957F6" w:rsidRPr="006D6432" w:rsidRDefault="00E957F6" w:rsidP="00E957F6">
      <w:pPr>
        <w:rPr>
          <w:lang w:eastAsia="ko-KR"/>
        </w:rPr>
      </w:pP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54"/>
        <w:gridCol w:w="1358"/>
        <w:gridCol w:w="1359"/>
        <w:gridCol w:w="1358"/>
        <w:gridCol w:w="1359"/>
        <w:gridCol w:w="1359"/>
      </w:tblGrid>
      <w:tr w:rsidR="00E957F6" w:rsidRPr="00E957F6" w14:paraId="6F8E2EF1" w14:textId="77777777" w:rsidTr="00C22812">
        <w:trPr>
          <w:trHeight w:val="340"/>
          <w:jc w:val="center"/>
        </w:trPr>
        <w:tc>
          <w:tcPr>
            <w:tcW w:w="1854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6BEA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DF741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Number of</w:t>
            </w:r>
          </w:p>
          <w:p w14:paraId="54734D35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participants</w:t>
            </w:r>
          </w:p>
        </w:tc>
        <w:tc>
          <w:tcPr>
            <w:tcW w:w="13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C6DD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Mean age</w:t>
            </w:r>
          </w:p>
        </w:tc>
        <w:tc>
          <w:tcPr>
            <w:tcW w:w="1358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AF99A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Older adults</w:t>
            </w:r>
          </w:p>
        </w:tc>
        <w:tc>
          <w:tcPr>
            <w:tcW w:w="13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689AD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359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6793" w14:textId="77777777" w:rsidR="00E957F6" w:rsidRPr="006D6432" w:rsidRDefault="00E957F6" w:rsidP="00C22812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b/>
                <w:bCs/>
                <w:color w:val="000000"/>
                <w:kern w:val="0"/>
                <w:szCs w:val="20"/>
              </w:rPr>
              <w:t>Suicide rate</w:t>
            </w:r>
          </w:p>
        </w:tc>
      </w:tr>
      <w:tr w:rsidR="00E957F6" w:rsidRPr="00E957F6" w14:paraId="1A98B678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CAC3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proofErr w:type="spellStart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Chungnam</w:t>
            </w:r>
            <w:proofErr w:type="spellEnd"/>
          </w:p>
        </w:tc>
        <w:tc>
          <w:tcPr>
            <w:tcW w:w="13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462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8966" w14:textId="30E4A16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6</w:t>
            </w:r>
            <w:r w:rsidR="006D64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5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7EE" w14:textId="4E108E0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231" w14:textId="6C26C4A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3547" w14:textId="2652B6B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E957F6" w:rsidRPr="00E957F6" w14:paraId="7E136572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CC9E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Jeju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BDFC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5EAB" w14:textId="4E37B2E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6BCF" w14:textId="49D6A1B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C0E" w14:textId="4A065E2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D83" w14:textId="7157610C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05CD8100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C2B8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angw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F3E0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827D" w14:textId="5BF6FB7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6</w:t>
            </w:r>
            <w:r w:rsidR="006D6432">
              <w:rPr>
                <w:rFonts w:ascii="Times New Roman" w:hAnsi="Times New Roman" w:cs="Times New Roman"/>
                <w:sz w:val="16"/>
                <w:szCs w:val="16"/>
                <w:lang w:eastAsia="ko-KR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AC09" w14:textId="403309D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98B4" w14:textId="010E2A8C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3484" w14:textId="1782E65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E957F6" w:rsidRPr="00E957F6" w14:paraId="52F0FADF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96B2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proofErr w:type="spellStart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buk</w:t>
            </w:r>
            <w:proofErr w:type="spellEnd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-S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F42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6396" w14:textId="13CC961E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5ED1" w14:textId="2AA7C67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2C01" w14:textId="0174AE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DF0E" w14:textId="7455B90C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E957F6" w:rsidRPr="00E957F6" w14:paraId="3DAA1FE4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E3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proofErr w:type="spellStart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nam</w:t>
            </w:r>
            <w:proofErr w:type="spellEnd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-E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9B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DE9D" w14:textId="17A8F132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0D8A" w14:textId="4739BABE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58A" w14:textId="0CBDF1FA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72318" w14:textId="6DF8CD5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47557400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554E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Jeonbu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6542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593C" w14:textId="7CE9CA42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3ED7" w14:textId="465BBE1A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BB75" w14:textId="4898B6C0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735B" w14:textId="25A7AC48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08937244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0D46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proofErr w:type="spellStart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Chungbuk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822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CB29" w14:textId="2C89196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2A5" w14:textId="22A056B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3A1C" w14:textId="7C2A88B5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19AA" w14:textId="06CB81BE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E957F6" w:rsidRPr="00E957F6" w14:paraId="2F016C51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693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proofErr w:type="spellStart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nam</w:t>
            </w:r>
            <w:proofErr w:type="spellEnd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-We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DE5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38BF" w14:textId="483CFE6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948" w14:textId="66F8D84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BD73" w14:textId="738F4A8E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CD00" w14:textId="5B2C0D1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E957F6" w:rsidRPr="00E957F6" w14:paraId="2402BC34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27E1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Incheon-Sou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D561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C0A1" w14:textId="43FF0D9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CAE3" w14:textId="2AB9125A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D9B" w14:textId="1901DEE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46A9" w14:textId="77D07C4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E957F6" w:rsidRPr="00E957F6" w14:paraId="541463A6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5A5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Jeonna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9AC0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66E1" w14:textId="143CE3D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A93F" w14:textId="7EFDC1E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91C1" w14:textId="68041B4C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77FA" w14:textId="009819F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E957F6" w:rsidRPr="00E957F6" w14:paraId="701EB4BC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921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proofErr w:type="spellStart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buk</w:t>
            </w:r>
            <w:proofErr w:type="spellEnd"/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-Nor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17F3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B1A0" w14:textId="6627D22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13C7" w14:textId="20B6AE7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8C2B" w14:textId="1B50C1D0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FD0C" w14:textId="0427F83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E957F6" w:rsidRPr="00E957F6" w14:paraId="6D3656F8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868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Ulsa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DE38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B50E" w14:textId="0C6A43E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A218" w14:textId="63BBBA4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3B8D" w14:textId="33E6FD75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8FA" w14:textId="3F96310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E957F6" w:rsidRPr="00E957F6" w14:paraId="3E68917D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545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Busan-We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FC1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6580" w14:textId="7FE44E08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90A" w14:textId="74927D58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90CC" w14:textId="32DF7D4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A59F" w14:textId="42D6AED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</w:t>
            </w:r>
          </w:p>
        </w:tc>
      </w:tr>
      <w:tr w:rsidR="00E957F6" w:rsidRPr="00E957F6" w14:paraId="68BF807E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4240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Busan-E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62E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D11F" w14:textId="40FE4CF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86DA" w14:textId="76DB77E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24F2" w14:textId="5C946A8E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4A41" w14:textId="44C8B0E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E957F6" w:rsidRPr="00E957F6" w14:paraId="65E16EB1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5CA9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Daejeo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6EAC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ADED" w14:textId="6237C6F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3716" w14:textId="10D9CAC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269B" w14:textId="0E44F93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B318" w14:textId="071A041C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</w:tr>
      <w:tr w:rsidR="00E957F6" w:rsidRPr="00E957F6" w14:paraId="764A916F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6760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Daegu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9701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5FF" w14:textId="0C1C581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18F1" w14:textId="366BA9B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9CF6" w14:textId="5B59CE8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4C51" w14:textId="1F54179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799D65BE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34EE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Incheon-Nor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D9F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D1B0" w14:textId="78199E78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0967" w14:textId="09E15EA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A4AA" w14:textId="25F8E64A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C521" w14:textId="58A77282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6E2DDB8D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134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gi-Middle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2C64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D3BE" w14:textId="2AE0C5F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EA94" w14:textId="0C1734F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F58" w14:textId="71572C2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82B3" w14:textId="3846119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13BABA82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97D9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gi-North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1C3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BF44" w14:textId="731D888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5CFC" w14:textId="4F0B5F2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FBC0" w14:textId="024D8F45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42E" w14:textId="747DFD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E957F6" w:rsidRPr="00E957F6" w14:paraId="39732B03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BDA0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wangju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B05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C8C3" w14:textId="2071AF4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A6AC" w14:textId="445EEB1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F969" w14:textId="086EEF6A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4AF" w14:textId="22E35F3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7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E957F6" w:rsidRPr="00E957F6" w14:paraId="49C2F54D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D8FA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gi-Sout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9BDB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DA66" w14:textId="07C9AE0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83F3" w14:textId="5F2640F2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D5B8" w14:textId="59966E2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E8E1" w14:textId="7B0D0A7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E957F6" w:rsidRPr="00E957F6" w14:paraId="02B8A019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6496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oul-Northeast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B1A0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0685" w14:textId="3E573C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C30E" w14:textId="33B774C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C667" w14:textId="2007BE1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40DA" w14:textId="6413B930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E957F6" w:rsidRPr="00E957F6" w14:paraId="79BC1893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9BB2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jong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F9D9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BFE4" w14:textId="63B461E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614C" w14:textId="1A1D5B6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87CA" w14:textId="73482886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0882" w14:textId="3247A008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</w:t>
            </w:r>
          </w:p>
        </w:tc>
      </w:tr>
      <w:tr w:rsidR="00E957F6" w:rsidRPr="00E957F6" w14:paraId="4B84CA70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A5D4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oul-Northeast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9B8C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020F" w14:textId="00D3166C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B5C4" w14:textId="3D0FD39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0E02" w14:textId="23356E6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72B" w14:textId="53DA025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E957F6" w:rsidRPr="00E957F6" w14:paraId="070EDDD9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FEE8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gi-South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A6A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C012" w14:textId="6D99C7E2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4B08" w14:textId="3F960CFB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393D" w14:textId="7A7CD7F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B000" w14:textId="2276165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E957F6" w:rsidRPr="00E957F6" w14:paraId="1872EFD3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8C65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oul-Southwest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F23C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9EB8" w14:textId="2742F75F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4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D828" w14:textId="4F18B81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BCF" w14:textId="025B86F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5D4C" w14:textId="0C54F96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E957F6" w:rsidRPr="00E957F6" w14:paraId="0FF2CBAC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2283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oul-Southwest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A78D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C5D1" w14:textId="32F00E0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96B3" w14:textId="3E5702D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E92" w14:textId="2B13E62E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64B2" w14:textId="3572313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E957F6" w:rsidRPr="00E957F6" w14:paraId="58D7D55D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3224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oul-Southea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72CE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400B" w14:textId="78D65E18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3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5D2" w14:textId="52E4C67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6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8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A4FF" w14:textId="2D9F8859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A035" w14:textId="5C3E7720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</w:tr>
      <w:tr w:rsidR="00E957F6" w:rsidRPr="00E957F6" w14:paraId="2B5E2253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2EE5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Seoul-Northwest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E66C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B857" w14:textId="636CFAB0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CC3B" w14:textId="66DA19A3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B91D" w14:textId="58166B0A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5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8AE5" w14:textId="6F153CE4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2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3</w:t>
            </w:r>
          </w:p>
        </w:tc>
      </w:tr>
      <w:tr w:rsidR="00E957F6" w:rsidRPr="00E957F6" w14:paraId="2D8AF0F8" w14:textId="77777777" w:rsidTr="006D6432">
        <w:trPr>
          <w:trHeight w:val="340"/>
          <w:jc w:val="center"/>
        </w:trPr>
        <w:tc>
          <w:tcPr>
            <w:tcW w:w="18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7874B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Gyeonggi-Middle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E2A7B" w14:textId="77777777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0692E" w14:textId="1CCDE400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5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FE1E7" w14:textId="21B0A081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18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2CBD" w14:textId="100A39CD" w:rsidR="00E957F6" w:rsidRPr="006D6432" w:rsidRDefault="00E957F6" w:rsidP="00E957F6">
            <w:pPr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49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7%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335FC" w14:textId="73582524" w:rsidR="00E957F6" w:rsidRPr="006D6432" w:rsidRDefault="00E957F6" w:rsidP="00E957F6">
            <w:pPr>
              <w:keepNext/>
              <w:widowControl/>
              <w:autoSpaceDE/>
              <w:autoSpaceDN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Cs w:val="20"/>
              </w:rPr>
            </w:pP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21</w:t>
            </w:r>
            <w:r w:rsidR="006D6432">
              <w:rPr>
                <w:rFonts w:ascii="Times New Roman" w:eastAsia="Malgun Gothic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D6432">
              <w:rPr>
                <w:rFonts w:eastAsia="Malgun Gothic" w:cs="Times New Roman"/>
                <w:color w:val="000000"/>
                <w:kern w:val="0"/>
                <w:szCs w:val="20"/>
              </w:rPr>
              <w:t>9</w:t>
            </w:r>
          </w:p>
        </w:tc>
      </w:tr>
    </w:tbl>
    <w:p w14:paraId="4D1FD47D" w14:textId="26CA81B7" w:rsidR="00E957F6" w:rsidRDefault="00FE125D" w:rsidP="00F77FA1">
      <w:pPr>
        <w:pStyle w:val="Caption"/>
      </w:pPr>
      <w:bookmarkStart w:id="0" w:name="_Toc127041374"/>
      <w:r w:rsidRPr="00C22812">
        <w:t xml:space="preserve">Supplementary Table </w:t>
      </w:r>
      <w:r w:rsidR="003C0987">
        <w:fldChar w:fldCharType="begin"/>
      </w:r>
      <w:r w:rsidR="003C0987">
        <w:instrText xml:space="preserve"> SEQ Supplementary_Table \* ARABIC </w:instrText>
      </w:r>
      <w:r w:rsidR="003C0987">
        <w:fldChar w:fldCharType="separate"/>
      </w:r>
      <w:r w:rsidR="00010B07">
        <w:rPr>
          <w:noProof/>
        </w:rPr>
        <w:t>1</w:t>
      </w:r>
      <w:r w:rsidR="003C0987">
        <w:rPr>
          <w:noProof/>
        </w:rPr>
        <w:fldChar w:fldCharType="end"/>
      </w:r>
      <w:r>
        <w:rPr>
          <w:noProof/>
        </w:rPr>
        <w:t>.</w:t>
      </w:r>
      <w:r w:rsidRPr="00C22812">
        <w:t xml:space="preserve"> </w:t>
      </w:r>
      <w:r w:rsidRPr="003C7889">
        <w:rPr>
          <w:b w:val="0"/>
          <w:bCs w:val="0"/>
        </w:rPr>
        <w:t>Regional demographic characteristics and suicide rates. Regions are displayed in descending order of suicide rate per 100,000 people.</w:t>
      </w:r>
      <w:bookmarkEnd w:id="0"/>
    </w:p>
    <w:p w14:paraId="257533D4" w14:textId="1C521A78" w:rsidR="00F77FA1" w:rsidRDefault="00F77FA1">
      <w:pPr>
        <w:widowControl/>
        <w:autoSpaceDE/>
        <w:autoSpaceDN/>
        <w:spacing w:after="160" w:line="259" w:lineRule="auto"/>
      </w:pPr>
      <w:r>
        <w:br w:type="page"/>
      </w:r>
    </w:p>
    <w:p w14:paraId="14CE27E4" w14:textId="77777777" w:rsidR="00F77FA1" w:rsidRPr="00F77FA1" w:rsidRDefault="00F77FA1" w:rsidP="00F77FA1"/>
    <w:p w14:paraId="721E908D" w14:textId="599219AD" w:rsidR="00B65D0A" w:rsidRDefault="002E7D40" w:rsidP="00B65D0A">
      <w:pPr>
        <w:keepNext/>
        <w:widowControl/>
        <w:autoSpaceDE/>
        <w:autoSpaceDN/>
        <w:spacing w:line="240" w:lineRule="auto"/>
        <w:jc w:val="center"/>
      </w:pPr>
      <w:r>
        <w:rPr>
          <w:noProof/>
        </w:rPr>
        <w:drawing>
          <wp:inline distT="0" distB="0" distL="0" distR="0" wp14:anchorId="54EFE0DB" wp14:editId="14868D60">
            <wp:extent cx="5731510" cy="6304280"/>
            <wp:effectExtent l="0" t="0" r="0" b="0"/>
            <wp:docPr id="2135410798" name="그림 1" descr="텍스트, 도표, 스크린샷, 평행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5410798" name="그림 1" descr="텍스트, 도표, 스크린샷, 평행이(가) 표시된 사진&#10;&#10;자동 생성된 설명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30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79DD2" w14:textId="1533DCDC" w:rsidR="00E957F6" w:rsidRPr="006D6432" w:rsidRDefault="00B65D0A" w:rsidP="00B65D0A">
      <w:pPr>
        <w:pStyle w:val="Caption"/>
        <w:rPr>
          <w:lang w:eastAsia="ko-KR"/>
        </w:rPr>
      </w:pPr>
      <w:r>
        <w:t xml:space="preserve">Supplementary Fig. </w:t>
      </w:r>
      <w:r>
        <w:fldChar w:fldCharType="begin"/>
      </w:r>
      <w:r>
        <w:instrText xml:space="preserve"> SEQ Supplementary_Fig. \* ARABIC </w:instrText>
      </w:r>
      <w:r>
        <w:fldChar w:fldCharType="separate"/>
      </w:r>
      <w:r w:rsidR="0026767C">
        <w:rPr>
          <w:noProof/>
        </w:rPr>
        <w:t>3</w:t>
      </w:r>
      <w:r>
        <w:rPr>
          <w:noProof/>
        </w:rPr>
        <w:fldChar w:fldCharType="end"/>
      </w:r>
      <w:r>
        <w:t xml:space="preserve"> </w:t>
      </w:r>
      <w:r w:rsidRPr="003C7889">
        <w:rPr>
          <w:b w:val="0"/>
          <w:bCs w:val="0"/>
        </w:rPr>
        <w:t>Stratified analysis replicated in univariate and multivariate models. (Result of Model 1 can be found in Fig 2).</w:t>
      </w:r>
      <w:r w:rsidR="003C7889">
        <w:t xml:space="preserve"> </w:t>
      </w:r>
    </w:p>
    <w:p w14:paraId="65B7CB8A" w14:textId="132BDB3E" w:rsidR="002E7D40" w:rsidRPr="00B9293E" w:rsidRDefault="002E7D40" w:rsidP="002E7D40">
      <w:pPr>
        <w:widowControl/>
        <w:autoSpaceDE/>
        <w:autoSpaceDN/>
        <w:spacing w:after="160" w:line="259" w:lineRule="auto"/>
        <w:rPr>
          <w:rFonts w:ascii="Times New Roman" w:hAnsi="Times New Roman" w:cs="Times New Roman"/>
          <w:szCs w:val="20"/>
        </w:rPr>
      </w:pPr>
    </w:p>
    <w:sectPr w:rsidR="002E7D40" w:rsidRPr="00B9293E" w:rsidSect="008B22A7">
      <w:footerReference w:type="even" r:id="rId10"/>
      <w:footerReference w:type="default" r:id="rId11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2E7615" w14:textId="77777777" w:rsidR="00E92AAA" w:rsidRDefault="00E92AAA">
      <w:pPr>
        <w:spacing w:line="240" w:lineRule="auto"/>
      </w:pPr>
      <w:r>
        <w:separator/>
      </w:r>
    </w:p>
  </w:endnote>
  <w:endnote w:type="continuationSeparator" w:id="0">
    <w:p w14:paraId="1AC01D83" w14:textId="77777777" w:rsidR="00E92AAA" w:rsidRDefault="00E92A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ple SD Gothic Neo">
    <w:charset w:val="81"/>
    <w:family w:val="auto"/>
    <w:pitch w:val="variable"/>
    <w:sig w:usb0="00000203" w:usb1="29D72C10" w:usb2="00000010" w:usb3="00000000" w:csb0="00280005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135174145"/>
      <w:docPartObj>
        <w:docPartGallery w:val="Page Numbers (Bottom of Page)"/>
        <w:docPartUnique/>
      </w:docPartObj>
    </w:sdtPr>
    <w:sdtContent>
      <w:p w14:paraId="34A47D88" w14:textId="77777777" w:rsidR="000F2B66" w:rsidRDefault="008545DD" w:rsidP="003D4D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70A66C" w14:textId="77777777" w:rsidR="000F2B66" w:rsidRDefault="000F2B66" w:rsidP="00C134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3063813"/>
      <w:docPartObj>
        <w:docPartGallery w:val="Page Numbers (Bottom of Page)"/>
        <w:docPartUnique/>
      </w:docPartObj>
    </w:sdtPr>
    <w:sdtContent>
      <w:p w14:paraId="2883042B" w14:textId="77777777" w:rsidR="000F2B66" w:rsidRDefault="008545DD" w:rsidP="00E52B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43BEDC" w14:textId="77777777" w:rsidR="000F2B66" w:rsidRDefault="000F2B66" w:rsidP="00C134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916351" w14:textId="77777777" w:rsidR="00E92AAA" w:rsidRDefault="00E92AAA">
      <w:pPr>
        <w:spacing w:line="240" w:lineRule="auto"/>
      </w:pPr>
      <w:r>
        <w:separator/>
      </w:r>
    </w:p>
  </w:footnote>
  <w:footnote w:type="continuationSeparator" w:id="0">
    <w:p w14:paraId="085DCAC7" w14:textId="77777777" w:rsidR="00E92AAA" w:rsidRDefault="00E92A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F6"/>
    <w:rsid w:val="00010B07"/>
    <w:rsid w:val="0007742A"/>
    <w:rsid w:val="000D6367"/>
    <w:rsid w:val="000F2B66"/>
    <w:rsid w:val="00162BA3"/>
    <w:rsid w:val="00163CA7"/>
    <w:rsid w:val="0026767C"/>
    <w:rsid w:val="002C1AFC"/>
    <w:rsid w:val="002E7D40"/>
    <w:rsid w:val="003C0987"/>
    <w:rsid w:val="003C7889"/>
    <w:rsid w:val="00475A07"/>
    <w:rsid w:val="00491945"/>
    <w:rsid w:val="004D4CF8"/>
    <w:rsid w:val="00595CE2"/>
    <w:rsid w:val="006A1DE5"/>
    <w:rsid w:val="006D6432"/>
    <w:rsid w:val="00760944"/>
    <w:rsid w:val="007627EE"/>
    <w:rsid w:val="0078340E"/>
    <w:rsid w:val="00785A9E"/>
    <w:rsid w:val="007E40FE"/>
    <w:rsid w:val="008545DD"/>
    <w:rsid w:val="008B22A7"/>
    <w:rsid w:val="008F796E"/>
    <w:rsid w:val="009378EA"/>
    <w:rsid w:val="009B791F"/>
    <w:rsid w:val="00AC4E3E"/>
    <w:rsid w:val="00AE11FE"/>
    <w:rsid w:val="00B20B19"/>
    <w:rsid w:val="00B65D0A"/>
    <w:rsid w:val="00B9293E"/>
    <w:rsid w:val="00C23C19"/>
    <w:rsid w:val="00C3653D"/>
    <w:rsid w:val="00D073A0"/>
    <w:rsid w:val="00DD0C48"/>
    <w:rsid w:val="00E22F20"/>
    <w:rsid w:val="00E60475"/>
    <w:rsid w:val="00E92AAA"/>
    <w:rsid w:val="00E957F6"/>
    <w:rsid w:val="00EC4002"/>
    <w:rsid w:val="00F77FA1"/>
    <w:rsid w:val="00FE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5EDB8"/>
  <w15:chartTrackingRefBased/>
  <w15:docId w15:val="{F148C494-0855-447A-BF6F-68884992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F6"/>
    <w:pPr>
      <w:widowControl w:val="0"/>
      <w:autoSpaceDE w:val="0"/>
      <w:autoSpaceDN w:val="0"/>
      <w:spacing w:after="0" w:line="360" w:lineRule="auto"/>
    </w:pPr>
    <w:rPr>
      <w:rFonts w:ascii="Helvetica" w:eastAsia="Apple SD Gothic Neo" w:hAnsi="Helvetica" w:cs="Helvetica Neue"/>
      <w:kern w:val="2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7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57F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57F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57F6"/>
    <w:rPr>
      <w:rFonts w:ascii="Helvetica" w:eastAsia="Apple SD Gothic Neo" w:hAnsi="Helvetica" w:cs="Helvetica Neue"/>
      <w:kern w:val="2"/>
      <w:sz w:val="20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957F6"/>
  </w:style>
  <w:style w:type="paragraph" w:styleId="Caption">
    <w:name w:val="caption"/>
    <w:basedOn w:val="Normal"/>
    <w:next w:val="Normal"/>
    <w:uiPriority w:val="35"/>
    <w:unhideWhenUsed/>
    <w:qFormat/>
    <w:rsid w:val="00E957F6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957F6"/>
  </w:style>
  <w:style w:type="paragraph" w:styleId="Revision">
    <w:name w:val="Revision"/>
    <w:hidden/>
    <w:uiPriority w:val="99"/>
    <w:semiHidden/>
    <w:rsid w:val="00E957F6"/>
    <w:pPr>
      <w:spacing w:after="0" w:line="240" w:lineRule="auto"/>
    </w:pPr>
    <w:rPr>
      <w:rFonts w:ascii="Helvetica" w:eastAsia="Apple SD Gothic Neo" w:hAnsi="Helvetica" w:cs="Helvetica Neue"/>
      <w:kern w:val="2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957F6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957F6"/>
    <w:pPr>
      <w:widowControl/>
      <w:autoSpaceDE/>
      <w:autoSpaceDN/>
      <w:spacing w:line="259" w:lineRule="auto"/>
      <w:outlineLvl w:val="9"/>
    </w:pPr>
    <w:rPr>
      <w:kern w:val="0"/>
    </w:rPr>
  </w:style>
  <w:style w:type="character" w:customStyle="1" w:styleId="Heading2Char">
    <w:name w:val="Heading 2 Char"/>
    <w:basedOn w:val="DefaultParagraphFont"/>
    <w:link w:val="Heading2"/>
    <w:uiPriority w:val="9"/>
    <w:rsid w:val="00E957F6"/>
    <w:rPr>
      <w:rFonts w:ascii="Times New Roman" w:eastAsiaTheme="majorEastAsia" w:hAnsi="Times New Roman" w:cstheme="majorBidi"/>
      <w:color w:val="2F5496" w:themeColor="accent1" w:themeShade="BF"/>
      <w:kern w:val="2"/>
      <w:sz w:val="20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E957F6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E957F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D6432"/>
    <w:pPr>
      <w:widowControl w:val="0"/>
      <w:autoSpaceDE w:val="0"/>
      <w:autoSpaceDN w:val="0"/>
      <w:spacing w:after="0" w:line="240" w:lineRule="auto"/>
    </w:pPr>
    <w:rPr>
      <w:rFonts w:ascii="Helvetica" w:eastAsia="Apple SD Gothic Neo" w:hAnsi="Helvetica" w:cs="Helvetica Neue"/>
      <w:kern w:val="2"/>
      <w:sz w:val="20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49194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C4E3E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C4E3E"/>
    <w:rPr>
      <w:rFonts w:ascii="Helvetica" w:eastAsia="Apple SD Gothic Neo" w:hAnsi="Helvetica" w:cs="Helvetica Neue"/>
      <w:kern w:val="2"/>
      <w:sz w:val="20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C4E3E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E3E"/>
    <w:rPr>
      <w:rFonts w:ascii="Helvetica" w:eastAsia="Apple SD Gothic Neo" w:hAnsi="Helvetica" w:cs="Helvetica Neue"/>
      <w:kern w:val="2"/>
      <w:sz w:val="20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AC4E3E"/>
    <w:rPr>
      <w:vertAlign w:val="superscript"/>
    </w:rPr>
  </w:style>
  <w:style w:type="paragraph" w:styleId="ListParagraph">
    <w:name w:val="List Paragraph"/>
    <w:basedOn w:val="Normal"/>
    <w:uiPriority w:val="34"/>
    <w:qFormat/>
    <w:rsid w:val="004D4CF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ED1669-4DB8-45A7-A3CB-2B24D57E8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cin Tomaszkow</cp:lastModifiedBy>
  <cp:revision>4</cp:revision>
  <cp:lastPrinted>2023-03-07T04:16:00Z</cp:lastPrinted>
  <dcterms:created xsi:type="dcterms:W3CDTF">2024-08-14T13:43:00Z</dcterms:created>
  <dcterms:modified xsi:type="dcterms:W3CDTF">2024-08-26T14:16:00Z</dcterms:modified>
</cp:coreProperties>
</file>